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  <w:t>Table S1</w:t>
      </w:r>
    </w:p>
    <w:tbl>
      <w:tblPr>
        <w:tblW w:w="794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6"/>
        <w:gridCol w:w="1923"/>
        <w:gridCol w:w="1429"/>
        <w:gridCol w:w="2492"/>
      </w:tblGrid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PECIE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ATUS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YTRID 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galychn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nna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galychn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oreleti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llobate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lfersioide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lyte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ickhillen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lyte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uletens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naxyr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axter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W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naxyr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nor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omobate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lboguttat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omobate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eopardal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omobate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octurn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ndin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ngelito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syecu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thur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alio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omolocho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oulenger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raut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rbonerens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rriker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ert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hiriquiens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hocoens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hrysocorall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oyne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uciger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imorph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benoide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legan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pikeistho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rythrop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usebian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xigu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amelic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arc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lavescen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rancisc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lactogaster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lyph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uanujo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uitarraens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alihelo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gnescen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etissim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mos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ongibrachi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ongirostr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ozano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ynch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ndingue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indoens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inutul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ittermeier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onohernandezi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ucubajiens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uisc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ahuma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anay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epiozom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icefor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nore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xyrhynch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achyderm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dimarmorat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ruens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ters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triruiz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ictiventr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inango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anispin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ulcher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yrodactyl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quimbay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eticulat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eminifer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enex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erna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imulat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onsonens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oriano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pumari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purrell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ubornat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amaens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icolor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vari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walker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tek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olitogloss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onant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olitogloss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iaphor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olitogloss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gnific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olitogloss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srubr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olitogloss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ombr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olitogloss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ooyorum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olitogloss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ubpalmat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romeli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romeliaci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romeli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endroscart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entrolen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udax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entrolen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zula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entrolen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allux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entrolen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uckley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entrolen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eckoideum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entrolen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emmatum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entrolen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eloderm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entrolen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esperium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entrolen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ynch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entrolen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ristictum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entrolen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ipilatum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haradra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ltipoten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haradra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ephil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haradra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ux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hiropterotriton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cen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hiropterotriton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ultidentat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158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ochranel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158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axiscanden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nciano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nd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ngelic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urilegul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zueroens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rocch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talina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haradr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hrysozetete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uz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ary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mcela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mlen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pochthidi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scoce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ecund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leischmann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regg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uerreroens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nach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evissim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neat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rendonens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iles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bes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lanchano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moaens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chorum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lymnia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unctariol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noide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noide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abrin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altuari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anderson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adelman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abasara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aur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achyderm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yptotriton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onzon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uellman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hamula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uellman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gnicolor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uellman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ythrode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uellman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alvavid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uellman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chmidtorum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uellman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orali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uellman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ranochro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cnomi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chinat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leutherodactyl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arlagne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leutherodactyl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ook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leutherodactyl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neida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leutherodactyl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ryll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leutherodactyl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edrick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leutherodactyl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jasper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leutherodactyl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karlschmidt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leutherodactyl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ocust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leutherodactyl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ongipe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leutherodactyl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rcutt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leutherodactyl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atricia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leutherodactyl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ituin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leutherodactyl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rtoricens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leutherodactyl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ichmond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leutherodactyl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utha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leutherodactyl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chmidt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leutherodactyl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emipalmat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leutherodactyl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ymington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leutherodactyl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urquinens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leutherodactyl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icolor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leutherodactyl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wightmana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pipedobate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icolor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uproct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atycephal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xerodont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juanita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xerodont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lanomm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xerodont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rkins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xerodont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inorum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strothec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ornut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strothec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endronaste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strothec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uenther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strothec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toned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strothec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rophylax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strothec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vifer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strothec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umbe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strothec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euste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strothec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iobamba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strothec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plenden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eleiopor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ustraliac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yalinobatrachium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uairarepanens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ocourt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ylomant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emur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yloscirt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olymb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yloscirt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nda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yloscirt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antostict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yloscirt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atydactyl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yloscirt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arolaim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yloscirt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ychodactyl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yloscirt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aufferorum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yloscirt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orrenticol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yloxal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nthracin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yloxal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elatorrea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yloxal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lachyhist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yloxal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ulchell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yloxal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vertebral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ypodactyl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olop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ypsiboa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ymbalum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ncil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ycladen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ncil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astidios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ncil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oldridge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ncil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barra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ncil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riglene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ncil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ripatete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ncil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acanens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ncil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utelari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sthm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ngustilineat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sthm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lyps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sthm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ebil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sthm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racea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sthm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ictipe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sthm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ivular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sthm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ic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eiopelm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chey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eiopelm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amilton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eiopelm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ochstetter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eiopelm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akek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eptodactyl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allax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eptophryn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uentat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thobate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hiricahuens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thobate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milteman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thobate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evos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thobate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ierramadrens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thobate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ubaquavocal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thobate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arahumara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thobate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vibicari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tori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ure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tori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eck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tori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ooroolongens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tori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stane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tori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ay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tori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oric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tori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yol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tori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annot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tori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yakalens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tori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iperat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tori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niform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tori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heocol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tori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pencer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nnophryn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quetio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nnophryn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ordillerian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nnophryn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marca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nnophryn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eblin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nnophryn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lmona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nnophryn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ivero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gastomat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llit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ixophye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alb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ixophye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leay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ectophrynoide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spergin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W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eurerg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icrospilot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ympharg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riffiths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ympharg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gacheir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edipin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elz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ophag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bore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steopil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ulchrilineat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steopil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vast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tropedete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utoit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tropedete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rtienssen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tropedete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yakusin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hilori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rost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hyllomedus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cuatorian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canthode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borescanden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vi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lthul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lvicollin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elat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embr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haradricol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hryse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hrysopleur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ss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yanomm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yclad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asyp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phemer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xquisit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landulos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uatemalens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artweg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azela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xil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ertos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tuda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ykter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achyderm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ntheter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komch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arosem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iloderm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ycnochil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quecch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obertsorum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abrin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agorum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iopel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cunuman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ucheste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horecte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istimant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lberico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istimant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icolor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istimant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lcarulat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istimant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emnobate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istimant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enungu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istimant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ucifer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istimant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iaphon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istimant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iogene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istimant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uellman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istimant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allax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istimant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etos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istimant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ines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istimant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racil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istimant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gnicolor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istimant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ncan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istimant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jorgevelosa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istimant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ncini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istimant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chenoide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istimant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igrogrise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istimant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nelop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istimant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olat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istimant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quinquagesim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istimant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ueda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istimant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coloblephar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istimant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colodisc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istimant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ignifer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istimant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ulcul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istimant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rich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istimant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verecund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istimant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vertebral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istimant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oph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ostherap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unn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eudoeuryce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guident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eudophryn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orrobore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eudophryn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ngilley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ych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endrophasm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ych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rythromm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ych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ypomykter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ych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egler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ych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eonhardschultze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ych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crotympanum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ych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ancho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ych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alvadorens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ych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anctaecruc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ychohy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pinipollex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n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uscos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n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ierra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nitomey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bdit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heobatrach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il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heobatrach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vitellin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hinell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hrysophor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hinoderm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arwini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hinoderm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ufum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rabomant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heiropleth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rabomant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ornut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rabomanti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ecer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audactyl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cutirostr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audactyl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iurn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audactyl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ungellens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audactyl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ion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audactyl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heophil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equipens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acamens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revipe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revirostr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rrilla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eiorum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irrhacel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olanens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ule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egener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daphonaste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spada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iga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authal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inton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ocking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ypselocephal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gnav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ticep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tirostr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rmorat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yolo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ecopin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iger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xycephal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faur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ruvian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isano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atycephal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chreiter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crocchi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ibiric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ephan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hompson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ueba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vellard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verrucos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yuracar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apahuirensi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horop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utz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  <w:tr>
        <w:trPr>
          <w:trHeight w:val="30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horop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tropolitan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zed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altName w:val="Courier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  <w:sz w:val="24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  <w:sz w:val="24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  <w:sz w:val="24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  <w:sz w:val="24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;Courier" w:hAnsi="Lucida Grande;Courier" w:eastAsia="Cambria" w:cs="Times New Roman"/>
      <w:sz w:val="18"/>
      <w:szCs w:val="18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;Courier" w:hAnsi="Lucida Grande;Courier" w:cs="Lucida Grande;Courier"/>
      <w:sz w:val="18"/>
      <w:szCs w:val="18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 New Roman" w:hAnsi="Times New Roman" w:cs="Times New Roman"/>
      <w:b/>
      <w:bCs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 New Roman" w:hAnsi="Times New Roman" w:cs="Times New Roman"/>
      <w:i/>
      <w:iCs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 New Roman" w:hAnsi="Times New Roman" w:cs="Times New Roman"/>
      <w:i/>
      <w:iCs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12" w:color="000000"/>
        <w:bottom w:val="single" w:sz="4" w:space="0" w:color="000000"/>
        <w:right w:val="single" w:sz="4" w:space="0" w:color="000000"/>
      </w:pBdr>
      <w:ind w:firstLine="100"/>
    </w:pPr>
    <w:rPr>
      <w:rFonts w:ascii="Times New Roman" w:hAnsi="Times New Roman" w:cs="Times New Roman"/>
      <w:i/>
      <w:iCs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Times New Roman" w:hAnsi="Times New Roman" w:cs="Times New Roman"/>
      <w:b/>
      <w:bCs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Times New Roman" w:hAnsi="Times New Roman" w:cs="Times New Roman"/>
    </w:rPr>
  </w:style>
  <w:style w:type="paragraph" w:styleId="Font6">
    <w:name w:val="font6"/>
    <w:basedOn w:val="Normal"/>
    <w:qFormat/>
    <w:pPr/>
    <w:rPr>
      <w:rFonts w:ascii="Times New Roman" w:hAnsi="Times New Roman" w:cs="Times New Roman"/>
    </w:rPr>
  </w:style>
  <w:style w:type="paragraph" w:styleId="Font7">
    <w:name w:val="font7"/>
    <w:basedOn w:val="Normal"/>
    <w:qFormat/>
    <w:pPr/>
    <w:rPr>
      <w:rFonts w:ascii="Times New Roman" w:hAnsi="Times New Roman" w:cs="Times New Roman"/>
      <w:i/>
      <w:i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9T22:12:00Z</dcterms:created>
  <dc:creator>Matthew Heard</dc:creator>
  <dc:description/>
  <cp:keywords/>
  <dc:language>en-US</dc:language>
  <cp:lastModifiedBy>Matthew Heard</cp:lastModifiedBy>
  <dcterms:modified xsi:type="dcterms:W3CDTF">2011-07-09T22:13:00Z</dcterms:modified>
  <cp:revision>3</cp:revision>
  <dc:subject/>
  <dc:title/>
</cp:coreProperties>
</file>